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Guideline Checklist for reporting Qualitative studies</w:t>
      </w:r>
    </w:p>
    <w:p>
      <w:pPr>
        <w:pStyle w:val="Normal"/>
        <w:rPr/>
      </w:pPr>
      <w:r>
        <w:rPr>
          <w:rFonts w:cs="Arial" w:ascii="Arial" w:hAnsi="Arial"/>
        </w:rPr>
        <w:t>BMWH-20-00228: Bula et al. “Motivations to use hormonal contraceptive methods and condoms among HIV-positive and negative women randomized to a progestin contraceptive in Malawi: A qualitative study.”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0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5310"/>
        <w:gridCol w:w="3055"/>
      </w:tblGrid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uide questions/ description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mment/Line number in manuscript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ain 1: Research team and reflexivity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ersonal characteristic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 Interviewer/facilitator Which author/s conducted the interview or focus group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tha Bula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hn Chapola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 Credentials What were the researcher’s credentials? E.g. PhD, MD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tha Bula PhD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hn Chapola MSc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 Occupation What was their occupation at the time of the study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tha Bula Nurse/Midwif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hn Chapola Social worker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 Gender Was the researcher male or female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tha Bula Femal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John Chapola Male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 Experience and training What experience or training did the researcher have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 were trained in qualitative data collection, coding and analysis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lationship with participant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 Relationship established Was a relationship established prior to study commencement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th had no any relationship with the participants. They were both not involved in the main study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 Participant knowledge of the interviewer What did the participants know about the researcher? e.g. personal goals, reasons for doing the research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s did not know anything about the researchers.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 Interviewer characteristics What characteristics were reported about the interviewer/facilitator? e.g. Bias, assumptions,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ain 2: study design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oretical framework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 Methodological orientation and Theory What methodological orientation was stated to underpin the study? e.g. grounded theory, discourse analysis, ethnography, phenomenology, content analysis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ontent analysis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selectio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 Sampling How were participants selected? e.g. purposive, convenience, consecutive, snowball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urposive sampling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 Method of approach How were participants approached? e.g. face-to-face, telephone, mail, email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rticipant were approached Face-to-face when they came for their main study follow-up visits. A list of potential participants was given to main study staff to notify the qualitative team when the participant reported for her visit.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. Sample size How many participants were in the study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. Non-participation How many people refused to participate or dropped out? Reasons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e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tting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 Setting of data collection Where was the data collected? e.g. home, clinic, workplace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IDIs were conducted at the Study Clinic and FGDs were conducted at a private conference room on the campus of Kamuzu Central Hospital in Lilongwe 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 Presence of non-participants Was anyone else present besides the participants and researchers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 Description of sample What are the important characteristics of the sample? e.g. demographic data, date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omen of child bearing age, both HIV positive and negative.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 collection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 Interview guide Were questions, prompts, guides provided by the authors? Was it pilot tested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Questions on the guides were provided by the authors and revised as needed during implementation in keeping with qualitative methods of data collection 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 Repeat interviews Were repeat interviews carried out? If yes, how many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 participants participated in both IDIs and FGDs.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. Audio/visual recording Did the research use audio or visual recording to collect the data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udio recording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 Field notes Were field notes made during and/or after the interview or focus group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. Duration What was the duration of the interviews or focus group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e IDIs lasted about 25-30 minutes and the FGD lasted approximately 2 hours.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 Data saturation Was data saturation discussed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omen were recruited when they came for their monthly main study follow-up visits, so there was a limit to the number of women who could be recruited. Reaching saturation is more a concern in situations without potential recruitment caps. Priority was placed on ensuring that interview guides/interview process captured required topics in an in-depth and complete manner. 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 Transcripts returned Were transcripts returned to participants for comment and/or correction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omain 3: analysis and findings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 analysi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 Number of data coders How many data coders coded the data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 Description of the coding tree Did authors provide a description of the coding tree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 Derivation of themes Were themes identified in advance or derived from the data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hemes were identified both in advance and derived from the data. 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 Software What software, if applicable, was used to manage the data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Vivo</w:t>
            </w:r>
            <w:r>
              <w:rPr>
                <w:rFonts w:cs="Arial" w:ascii="Arial" w:hAnsi="Arial"/>
                <w:color w:val="000000"/>
              </w:rPr>
              <w:t>® 11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. Participant checking Did participants provide feedback on the findings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ing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. Quotations presented Were participant quotations presented to illustrate the themes / findings? Was each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otation identified? e.g. participant number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Quotes were identified by the researchers prior to the final version of the manuscript to ensure participant diversity in quotes used as examples; quotes are now identified by method (IDI or FHD &amp; HIV status)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 Data and findings consistent Was there consistency between the data presented and the findings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. Clarity of major themes Were major themes clearly presented in the findings?</w:t>
            </w:r>
          </w:p>
        </w:tc>
        <w:tc>
          <w:tcPr>
            <w:tcW w:w="3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1T07:44:00Z</dcterms:created>
  <dc:creator>Hatfield-Timajchy, Kendra (CDC/DDNID/NCCDPHP/DRH)</dc:creator>
  <dc:description/>
  <cp:keywords/>
  <dc:language>en-US</dc:language>
  <cp:lastModifiedBy>Agatha Bula</cp:lastModifiedBy>
  <dcterms:modified xsi:type="dcterms:W3CDTF">2021-02-01T07:5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ActionId">
    <vt:lpwstr>42e58e9d-86a5-4187-9afe-902907ae8dfa</vt:lpwstr>
  </property>
  <property fmtid="{D5CDD505-2E9C-101B-9397-08002B2CF9AE}" pid="3" name="MSIP_Label_7b94a7b8-f06c-4dfe-bdcc-9b548fd58c31_ContentBits">
    <vt:lpwstr>0</vt:lpwstr>
  </property>
  <property fmtid="{D5CDD505-2E9C-101B-9397-08002B2CF9AE}" pid="4" name="MSIP_Label_7b94a7b8-f06c-4dfe-bdcc-9b548fd58c31_Enabled">
    <vt:lpwstr>true</vt:lpwstr>
  </property>
  <property fmtid="{D5CDD505-2E9C-101B-9397-08002B2CF9AE}" pid="5" name="MSIP_Label_7b94a7b8-f06c-4dfe-bdcc-9b548fd58c31_Method">
    <vt:lpwstr>Privileged</vt:lpwstr>
  </property>
  <property fmtid="{D5CDD505-2E9C-101B-9397-08002B2CF9AE}" pid="6" name="MSIP_Label_7b94a7b8-f06c-4dfe-bdcc-9b548fd58c31_Name">
    <vt:lpwstr>7b94a7b8-f06c-4dfe-bdcc-9b548fd58c31</vt:lpwstr>
  </property>
  <property fmtid="{D5CDD505-2E9C-101B-9397-08002B2CF9AE}" pid="7" name="MSIP_Label_7b94a7b8-f06c-4dfe-bdcc-9b548fd58c31_SetDate">
    <vt:lpwstr>2021-01-15T19:37:13Z</vt:lpwstr>
  </property>
  <property fmtid="{D5CDD505-2E9C-101B-9397-08002B2CF9AE}" pid="8" name="MSIP_Label_7b94a7b8-f06c-4dfe-bdcc-9b548fd58c31_SiteId">
    <vt:lpwstr>9ce70869-60db-44fd-abe8-d2767077fc8f</vt:lpwstr>
  </property>
</Properties>
</file>